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6E4" w:rsidRDefault="003826E4" w:rsidP="003826E4">
      <w:pPr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dditional File 6: </w:t>
      </w:r>
      <w:proofErr w:type="spellStart"/>
      <w:r w:rsidRPr="009A4474">
        <w:rPr>
          <w:rFonts w:ascii="Arial" w:hAnsi="Arial" w:cs="Arial"/>
          <w:i/>
          <w:sz w:val="22"/>
          <w:szCs w:val="22"/>
        </w:rPr>
        <w:t>BRCA2</w:t>
      </w:r>
      <w:proofErr w:type="spellEnd"/>
      <w:r w:rsidRPr="0028646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athogenic variants in cases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3845"/>
        <w:gridCol w:w="1086"/>
        <w:gridCol w:w="34"/>
        <w:gridCol w:w="464"/>
        <w:gridCol w:w="1203"/>
        <w:gridCol w:w="851"/>
        <w:gridCol w:w="850"/>
      </w:tblGrid>
      <w:tr w:rsidR="003826E4" w:rsidRPr="000F00AE" w:rsidTr="009F2FD8">
        <w:trPr>
          <w:trHeight w:val="364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b/>
                <w:color w:val="000000"/>
                <w:sz w:val="16"/>
                <w:szCs w:val="16"/>
              </w:rPr>
              <w:t>Type of Muta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b/>
                <w:color w:val="000000"/>
                <w:sz w:val="16"/>
                <w:szCs w:val="16"/>
              </w:rPr>
              <w:t>Details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98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b/>
                <w:color w:val="000000"/>
                <w:sz w:val="16"/>
                <w:szCs w:val="16"/>
              </w:rPr>
              <w:t>ER stat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b/>
                <w:color w:val="000000"/>
                <w:sz w:val="16"/>
                <w:szCs w:val="16"/>
              </w:rPr>
              <w:t>Bilateral</w:t>
            </w: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splicing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7:c.631+2T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&gt;G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1002899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9:c.755_758del:p.D252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659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9:c.755_758del:p.D252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659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0:c.896_899del:p.V299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Known_indel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1929delG:p.V643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316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2808_2811del:p.K936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352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2808_2811del:p.K936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352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C3785G:p.S1262X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8620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4447delA:p.T1483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448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4478_4481del:p.E1493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455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5350_5351del:p.N1784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507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C5682G:p.Y1894X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41293497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inser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5754dupT:p.H1918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T6206G:p.L2069X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8859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6275_6276del:p.L2092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11571658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1:c.6486_6489del:p.K2162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598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7:c.7934delG:p.R2645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688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splicing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18:c.7977-1G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&gt;C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1002874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20:c.8575delC:p.Q2859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718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20:c.8575delC:p.Q2859fs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718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25:c.C9382T:p.R3128X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212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826E4" w:rsidRPr="000F00AE" w:rsidTr="009F2FD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845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BRCA2:NM_000059:exon25:c.C9382T:p.R3128X</w:t>
            </w:r>
            <w:proofErr w:type="spellEnd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RS80359212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0AE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826E4" w:rsidRPr="000F00AE" w:rsidRDefault="003826E4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3826E4" w:rsidRPr="00286469" w:rsidRDefault="003826E4" w:rsidP="003826E4">
      <w:pPr>
        <w:rPr>
          <w:rFonts w:ascii="Arial" w:hAnsi="Arial" w:cs="Arial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6E4"/>
    <w:rsid w:val="000952F6"/>
    <w:rsid w:val="001B73E8"/>
    <w:rsid w:val="003826E4"/>
    <w:rsid w:val="003E0DE0"/>
    <w:rsid w:val="005136CC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1815</Characters>
  <Application>Microsoft Office Word</Application>
  <DocSecurity>0</DocSecurity>
  <Lines>49</Lines>
  <Paragraphs>25</Paragraphs>
  <ScaleCrop>false</ScaleCrop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1:00Z</dcterms:created>
  <dcterms:modified xsi:type="dcterms:W3CDTF">2019-04-23T11:41:00Z</dcterms:modified>
</cp:coreProperties>
</file>